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52D26" w14:textId="428D01FD" w:rsidR="00A41B6E" w:rsidRPr="00B071B8" w:rsidRDefault="000C27D0">
      <w:pPr>
        <w:rPr>
          <w:rFonts w:ascii="Times New Roman" w:hAnsi="Times New Roman" w:cs="Times New Roman"/>
          <w:szCs w:val="24"/>
        </w:rPr>
      </w:pPr>
      <w:r w:rsidRPr="00B071B8">
        <w:rPr>
          <w:rFonts w:ascii="Times New Roman" w:hAnsi="Times New Roman" w:cs="Times New Roman"/>
          <w:szCs w:val="24"/>
        </w:rPr>
        <w:t>I</w:t>
      </w:r>
      <w:r w:rsidRPr="00B071B8">
        <w:rPr>
          <w:rFonts w:ascii="Times New Roman" w:hAnsi="Times New Roman" w:cs="Times New Roman"/>
          <w:szCs w:val="24"/>
        </w:rPr>
        <w:t>nternet survey questions for emergency training program</w:t>
      </w:r>
      <w:r w:rsidRPr="00B071B8">
        <w:rPr>
          <w:rFonts w:ascii="Times New Roman" w:hAnsi="Times New Roman" w:cs="Times New Roman"/>
          <w:szCs w:val="24"/>
        </w:rPr>
        <w:t>s.</w:t>
      </w:r>
    </w:p>
    <w:tbl>
      <w:tblPr>
        <w:tblW w:w="82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4"/>
        <w:gridCol w:w="969"/>
        <w:gridCol w:w="858"/>
        <w:gridCol w:w="1089"/>
      </w:tblGrid>
      <w:tr w:rsidR="008F709D" w14:paraId="42E48A7A" w14:textId="77777777" w:rsidTr="00E911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FD6722" w14:textId="77777777" w:rsidR="000478E6" w:rsidRPr="00B071B8" w:rsidRDefault="000C27D0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What is the level of your training site?</w:t>
            </w:r>
          </w:p>
          <w:p w14:paraId="58B2FA09" w14:textId="77777777" w:rsidR="000478E6" w:rsidRPr="00B071B8" w:rsidRDefault="000C27D0" w:rsidP="000478E6">
            <w:pPr>
              <w:pStyle w:val="a7"/>
              <w:widowControl/>
              <w:numPr>
                <w:ilvl w:val="0"/>
                <w:numId w:val="4"/>
              </w:numPr>
              <w:ind w:leftChars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District hospital</w:t>
            </w:r>
          </w:p>
          <w:p w14:paraId="28E5D0E0" w14:textId="77777777" w:rsidR="000478E6" w:rsidRPr="00B071B8" w:rsidRDefault="000C27D0" w:rsidP="000478E6">
            <w:pPr>
              <w:pStyle w:val="a7"/>
              <w:widowControl/>
              <w:numPr>
                <w:ilvl w:val="0"/>
                <w:numId w:val="4"/>
              </w:numPr>
              <w:ind w:leftChars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Regional hospital</w:t>
            </w:r>
          </w:p>
          <w:p w14:paraId="1D0D0DF3" w14:textId="1CD6938E" w:rsidR="000478E6" w:rsidRPr="00B071B8" w:rsidRDefault="000C27D0" w:rsidP="000478E6">
            <w:pPr>
              <w:pStyle w:val="a7"/>
              <w:widowControl/>
              <w:numPr>
                <w:ilvl w:val="0"/>
                <w:numId w:val="4"/>
              </w:numPr>
              <w:ind w:leftChars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Medical cen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DCE478" w14:textId="77777777" w:rsidR="000478E6" w:rsidRPr="00B071B8" w:rsidRDefault="000478E6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5841E" w14:textId="77777777" w:rsidR="000478E6" w:rsidRPr="00B071B8" w:rsidRDefault="000478E6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A5967" w14:textId="77777777" w:rsidR="000478E6" w:rsidRPr="00B071B8" w:rsidRDefault="000478E6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F709D" w14:paraId="30F89494" w14:textId="77777777" w:rsidTr="00E911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73811" w14:textId="619C551C" w:rsidR="000478E6" w:rsidRPr="00B071B8" w:rsidRDefault="000C27D0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What is your role in the training program?</w:t>
            </w:r>
          </w:p>
          <w:p w14:paraId="78F2CB3A" w14:textId="6C29A6F4" w:rsidR="000478E6" w:rsidRPr="00B071B8" w:rsidRDefault="000C27D0" w:rsidP="000478E6">
            <w:pPr>
              <w:pStyle w:val="a7"/>
              <w:widowControl/>
              <w:numPr>
                <w:ilvl w:val="0"/>
                <w:numId w:val="3"/>
              </w:numPr>
              <w:ind w:leftChars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Junior resident (R1/R2)</w:t>
            </w:r>
          </w:p>
          <w:p w14:paraId="0B5DC1C1" w14:textId="7FE2FC2E" w:rsidR="000478E6" w:rsidRPr="00B071B8" w:rsidRDefault="000C27D0" w:rsidP="000478E6">
            <w:pPr>
              <w:pStyle w:val="a7"/>
              <w:widowControl/>
              <w:numPr>
                <w:ilvl w:val="0"/>
                <w:numId w:val="3"/>
              </w:numPr>
              <w:ind w:leftChars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enior resident (R3/R4)</w:t>
            </w:r>
          </w:p>
          <w:p w14:paraId="36BE9B0D" w14:textId="7A6EBDC0" w:rsidR="000478E6" w:rsidRPr="00B071B8" w:rsidRDefault="000C27D0" w:rsidP="000478E6">
            <w:pPr>
              <w:pStyle w:val="a7"/>
              <w:widowControl/>
              <w:numPr>
                <w:ilvl w:val="0"/>
                <w:numId w:val="3"/>
              </w:numPr>
              <w:ind w:leftChars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RRC host or CCC members</w:t>
            </w:r>
          </w:p>
          <w:p w14:paraId="05725C00" w14:textId="6165A3A9" w:rsidR="000478E6" w:rsidRPr="00B071B8" w:rsidRDefault="000C27D0" w:rsidP="000478E6">
            <w:pPr>
              <w:pStyle w:val="a7"/>
              <w:widowControl/>
              <w:numPr>
                <w:ilvl w:val="0"/>
                <w:numId w:val="3"/>
              </w:numPr>
              <w:ind w:leftChars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Director of the department</w:t>
            </w:r>
          </w:p>
          <w:p w14:paraId="588DC23E" w14:textId="0A1BA52D" w:rsidR="000478E6" w:rsidRPr="00B071B8" w:rsidRDefault="000C27D0" w:rsidP="000478E6">
            <w:pPr>
              <w:pStyle w:val="a7"/>
              <w:widowControl/>
              <w:numPr>
                <w:ilvl w:val="0"/>
                <w:numId w:val="3"/>
              </w:numPr>
              <w:ind w:leftChars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Facult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61AD92" w14:textId="77777777" w:rsidR="000478E6" w:rsidRPr="00B071B8" w:rsidRDefault="000478E6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4CAD35" w14:textId="77777777" w:rsidR="000478E6" w:rsidRPr="00B071B8" w:rsidRDefault="000478E6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9D84B3" w14:textId="77777777" w:rsidR="000478E6" w:rsidRPr="00B071B8" w:rsidRDefault="000478E6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F709D" w14:paraId="7ECEA98E" w14:textId="77777777" w:rsidTr="00E911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B5B23" w14:textId="369221E0" w:rsidR="00C63FD5" w:rsidRPr="00B071B8" w:rsidRDefault="000C27D0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A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ssessment interface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42AA0" w14:textId="77777777" w:rsidR="00C63FD5" w:rsidRPr="00B071B8" w:rsidRDefault="000C27D0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Paper-ba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41EF6" w14:textId="77777777" w:rsidR="00C63FD5" w:rsidRPr="00B071B8" w:rsidRDefault="000C27D0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web-ba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466F5" w14:textId="77777777" w:rsidR="00C63FD5" w:rsidRPr="00B071B8" w:rsidRDefault="000C27D0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mobile-based</w:t>
            </w:r>
          </w:p>
        </w:tc>
      </w:tr>
      <w:tr w:rsidR="008F709D" w14:paraId="428752CC" w14:textId="77777777" w:rsidTr="00E911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BA3A5" w14:textId="4E0E738E" w:rsidR="00C63FD5" w:rsidRPr="00B071B8" w:rsidRDefault="000C27D0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re you satisfied with the </w:t>
            </w:r>
            <w:r w:rsidR="00E911B3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assessment interface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1E2E8" w14:textId="77777777" w:rsidR="00C63FD5" w:rsidRPr="00B071B8" w:rsidRDefault="00C63FD5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AC2B0" w14:textId="77777777" w:rsidR="00C63FD5" w:rsidRPr="00B071B8" w:rsidRDefault="00C63FD5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B9CB2" w14:textId="77777777" w:rsidR="00C63FD5" w:rsidRPr="00B071B8" w:rsidRDefault="00C63FD5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8F709D" w14:paraId="43B6C5D8" w14:textId="77777777" w:rsidTr="00E911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038F2" w14:textId="2936AFC4" w:rsidR="00C63FD5" w:rsidRPr="00B071B8" w:rsidRDefault="000C27D0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How long do you </w:t>
            </w:r>
            <w:r w:rsidR="00E911B3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assess the resident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E5100F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for 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during each shift? (includ</w:t>
            </w:r>
            <w:r w:rsidR="00E911B3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ing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E911B3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the 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recording</w:t>
            </w:r>
            <w:r w:rsidR="00E911B3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period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577C7" w14:textId="77777777" w:rsidR="00C63FD5" w:rsidRPr="00B071B8" w:rsidRDefault="00C63FD5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0DB4B" w14:textId="77777777" w:rsidR="00C63FD5" w:rsidRPr="00B071B8" w:rsidRDefault="00C63FD5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9A975" w14:textId="77777777" w:rsidR="00C63FD5" w:rsidRPr="00B071B8" w:rsidRDefault="00C63FD5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8F709D" w14:paraId="75C9E757" w14:textId="77777777" w:rsidTr="00E911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0CF3A" w14:textId="361E37FC" w:rsidR="00C63FD5" w:rsidRPr="00B071B8" w:rsidRDefault="000C27D0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How long</w:t>
            </w:r>
            <w:r w:rsidR="00E5100F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does it take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you</w:t>
            </w:r>
            <w:r w:rsidR="00E5100F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to give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feedback </w:t>
            </w:r>
            <w:r w:rsidR="00E5100F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to 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your resident during each shift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AC327" w14:textId="77777777" w:rsidR="00C63FD5" w:rsidRPr="00B071B8" w:rsidRDefault="00C63FD5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D9C44" w14:textId="77777777" w:rsidR="00C63FD5" w:rsidRPr="00B071B8" w:rsidRDefault="00C63FD5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0A229" w14:textId="77777777" w:rsidR="00C63FD5" w:rsidRPr="00B071B8" w:rsidRDefault="00C63FD5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8F709D" w14:paraId="595CF202" w14:textId="77777777" w:rsidTr="00E911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CFCC0" w14:textId="7532CC1D" w:rsidR="00C63FD5" w:rsidRPr="00B071B8" w:rsidRDefault="000C27D0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How often do you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f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orget to complete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the </w:t>
            </w:r>
            <w:r w:rsidR="00E911B3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assessment during each shift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92D3D" w14:textId="77777777" w:rsidR="00C63FD5" w:rsidRPr="00B071B8" w:rsidRDefault="00C63FD5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94EAF" w14:textId="77777777" w:rsidR="00C63FD5" w:rsidRPr="00B071B8" w:rsidRDefault="00C63FD5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C5B08" w14:textId="77777777" w:rsidR="00C63FD5" w:rsidRPr="00B071B8" w:rsidRDefault="00C63FD5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8F709D" w14:paraId="48FE12C4" w14:textId="77777777" w:rsidTr="00E911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77FB5D" w14:textId="543AE9FB" w:rsidR="00A41B6E" w:rsidRPr="00B071B8" w:rsidRDefault="000C27D0" w:rsidP="00A41B6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The present method of 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performance result:</w:t>
            </w:r>
          </w:p>
          <w:p w14:paraId="06700208" w14:textId="77777777" w:rsidR="00A41B6E" w:rsidRPr="00B071B8" w:rsidRDefault="000C27D0" w:rsidP="00A41B6E">
            <w:pPr>
              <w:pStyle w:val="a7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Not seen</w:t>
            </w:r>
          </w:p>
          <w:p w14:paraId="2F4F593A" w14:textId="77777777" w:rsidR="00A41B6E" w:rsidRPr="00B071B8" w:rsidRDefault="000C27D0" w:rsidP="00A41B6E">
            <w:pPr>
              <w:pStyle w:val="a7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With numbers</w:t>
            </w:r>
          </w:p>
          <w:p w14:paraId="7122954E" w14:textId="77777777" w:rsidR="00A41B6E" w:rsidRPr="00B071B8" w:rsidRDefault="000C27D0" w:rsidP="00A41B6E">
            <w:pPr>
              <w:pStyle w:val="a7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With level</w:t>
            </w:r>
          </w:p>
          <w:p w14:paraId="3868F0B7" w14:textId="77777777" w:rsidR="00A41B6E" w:rsidRPr="00B071B8" w:rsidRDefault="000C27D0" w:rsidP="00A41B6E">
            <w:pPr>
              <w:pStyle w:val="a7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With numbers</w:t>
            </w:r>
            <w:r w:rsidR="000478E6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and visualized trend</w:t>
            </w:r>
          </w:p>
          <w:p w14:paraId="45651589" w14:textId="732F3259" w:rsidR="000478E6" w:rsidRPr="00B071B8" w:rsidRDefault="000C27D0" w:rsidP="000478E6">
            <w:pPr>
              <w:pStyle w:val="a7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With number</w:t>
            </w:r>
            <w:r w:rsidR="00E5100F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, visualized trend, and complet</w:t>
            </w:r>
            <w:r w:rsidR="00E5100F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ion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F8006F" w14:textId="77777777" w:rsidR="00A41B6E" w:rsidRPr="00B071B8" w:rsidRDefault="00A41B6E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359018" w14:textId="77777777" w:rsidR="00A41B6E" w:rsidRPr="00B071B8" w:rsidRDefault="00A41B6E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E5C687" w14:textId="77777777" w:rsidR="00A41B6E" w:rsidRPr="00B071B8" w:rsidRDefault="00A41B6E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8F709D" w14:paraId="4D415617" w14:textId="77777777" w:rsidTr="00E911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D2817" w14:textId="74AB7D4F" w:rsidR="00E911B3" w:rsidRPr="00B071B8" w:rsidRDefault="000C27D0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Can you identify</w:t>
            </w:r>
            <w:r w:rsidR="00E5100F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whether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the performance trend is improved or </w:t>
            </w:r>
            <w:r w:rsidR="00E5100F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worsened 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from the assessment result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7F3BD" w14:textId="77777777" w:rsidR="00E911B3" w:rsidRPr="00B071B8" w:rsidRDefault="00E911B3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E7D63" w14:textId="77777777" w:rsidR="00E911B3" w:rsidRPr="00B071B8" w:rsidRDefault="00E911B3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D3619" w14:textId="77777777" w:rsidR="00E911B3" w:rsidRPr="00B071B8" w:rsidRDefault="00E911B3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8F709D" w14:paraId="2DA5D6A5" w14:textId="77777777" w:rsidTr="00E911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0979B" w14:textId="6CD31190" w:rsidR="00E911B3" w:rsidRPr="00B071B8" w:rsidRDefault="000C27D0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an you 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review and respond to the feedback within 24 hour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4FAAF" w14:textId="77777777" w:rsidR="00E911B3" w:rsidRPr="00B071B8" w:rsidRDefault="00E911B3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2028F" w14:textId="77777777" w:rsidR="00E911B3" w:rsidRPr="00B071B8" w:rsidRDefault="00E911B3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912E0" w14:textId="77777777" w:rsidR="00E911B3" w:rsidRPr="00B071B8" w:rsidRDefault="00E911B3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8F709D" w14:paraId="3F7BBB18" w14:textId="77777777" w:rsidTr="00E911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8456B" w14:textId="690E2D80" w:rsidR="00E911B3" w:rsidRPr="00B071B8" w:rsidRDefault="000C27D0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Are you able to individualize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the training program b</w:t>
            </w:r>
            <w:r w:rsidR="00E5100F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ased on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E5100F"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performance results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BECAA" w14:textId="77777777" w:rsidR="00E911B3" w:rsidRPr="00B071B8" w:rsidRDefault="00E911B3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32AF2" w14:textId="77777777" w:rsidR="00E911B3" w:rsidRPr="00B071B8" w:rsidRDefault="00E911B3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3630E" w14:textId="77777777" w:rsidR="00E911B3" w:rsidRPr="00B071B8" w:rsidRDefault="00E911B3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8F709D" w14:paraId="0D4A38E5" w14:textId="77777777" w:rsidTr="00E911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56B9A" w14:textId="5FF47A70" w:rsidR="00E911B3" w:rsidRPr="00B071B8" w:rsidRDefault="000C27D0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C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n you identify the required clinical scenarios and the assessments </w:t>
            </w:r>
            <w:r w:rsidRPr="00B071B8">
              <w:rPr>
                <w:rFonts w:ascii="Times New Roman" w:eastAsia="新細明體" w:hAnsi="Times New Roman" w:cs="Times New Roman"/>
                <w:kern w:val="0"/>
                <w:szCs w:val="24"/>
              </w:rPr>
              <w:t>needed for each traine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DAB4B" w14:textId="77777777" w:rsidR="00E911B3" w:rsidRPr="00B071B8" w:rsidRDefault="00E911B3" w:rsidP="00C63FD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12680" w14:textId="77777777" w:rsidR="00E911B3" w:rsidRPr="00B071B8" w:rsidRDefault="00E911B3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ED691" w14:textId="77777777" w:rsidR="00E911B3" w:rsidRPr="00B071B8" w:rsidRDefault="00E911B3" w:rsidP="00C63FD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</w:tbl>
    <w:p w14:paraId="722CA466" w14:textId="77777777" w:rsidR="00AB1D81" w:rsidRPr="00B071B8" w:rsidRDefault="00AB1D81" w:rsidP="000C27D0">
      <w:pPr>
        <w:rPr>
          <w:rFonts w:ascii="Times New Roman" w:hAnsi="Times New Roman" w:cs="Times New Roman" w:hint="eastAsia"/>
          <w:szCs w:val="24"/>
        </w:rPr>
      </w:pPr>
    </w:p>
    <w:sectPr w:rsidR="00AB1D81" w:rsidRPr="00B071B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5122A"/>
    <w:multiLevelType w:val="hybridMultilevel"/>
    <w:tmpl w:val="A19EA222"/>
    <w:lvl w:ilvl="0" w:tplc="D99E203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21644B44" w:tentative="1">
      <w:start w:val="1"/>
      <w:numFmt w:val="ideographTraditional"/>
      <w:lvlText w:val="%2、"/>
      <w:lvlJc w:val="left"/>
      <w:pPr>
        <w:ind w:left="960" w:hanging="480"/>
      </w:pPr>
    </w:lvl>
    <w:lvl w:ilvl="2" w:tplc="05FA9902" w:tentative="1">
      <w:start w:val="1"/>
      <w:numFmt w:val="lowerRoman"/>
      <w:lvlText w:val="%3."/>
      <w:lvlJc w:val="right"/>
      <w:pPr>
        <w:ind w:left="1440" w:hanging="480"/>
      </w:pPr>
    </w:lvl>
    <w:lvl w:ilvl="3" w:tplc="51743850" w:tentative="1">
      <w:start w:val="1"/>
      <w:numFmt w:val="decimal"/>
      <w:lvlText w:val="%4."/>
      <w:lvlJc w:val="left"/>
      <w:pPr>
        <w:ind w:left="1920" w:hanging="480"/>
      </w:pPr>
    </w:lvl>
    <w:lvl w:ilvl="4" w:tplc="E07EF386" w:tentative="1">
      <w:start w:val="1"/>
      <w:numFmt w:val="ideographTraditional"/>
      <w:lvlText w:val="%5、"/>
      <w:lvlJc w:val="left"/>
      <w:pPr>
        <w:ind w:left="2400" w:hanging="480"/>
      </w:pPr>
    </w:lvl>
    <w:lvl w:ilvl="5" w:tplc="226CE81A" w:tentative="1">
      <w:start w:val="1"/>
      <w:numFmt w:val="lowerRoman"/>
      <w:lvlText w:val="%6."/>
      <w:lvlJc w:val="right"/>
      <w:pPr>
        <w:ind w:left="2880" w:hanging="480"/>
      </w:pPr>
    </w:lvl>
    <w:lvl w:ilvl="6" w:tplc="DFBA6B32" w:tentative="1">
      <w:start w:val="1"/>
      <w:numFmt w:val="decimal"/>
      <w:lvlText w:val="%7."/>
      <w:lvlJc w:val="left"/>
      <w:pPr>
        <w:ind w:left="3360" w:hanging="480"/>
      </w:pPr>
    </w:lvl>
    <w:lvl w:ilvl="7" w:tplc="EE46B98C" w:tentative="1">
      <w:start w:val="1"/>
      <w:numFmt w:val="ideographTraditional"/>
      <w:lvlText w:val="%8、"/>
      <w:lvlJc w:val="left"/>
      <w:pPr>
        <w:ind w:left="3840" w:hanging="480"/>
      </w:pPr>
    </w:lvl>
    <w:lvl w:ilvl="8" w:tplc="9FC6138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3FC3AC1"/>
    <w:multiLevelType w:val="hybridMultilevel"/>
    <w:tmpl w:val="89E0D132"/>
    <w:lvl w:ilvl="0" w:tplc="DA78B7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D130D104" w:tentative="1">
      <w:start w:val="1"/>
      <w:numFmt w:val="ideographTraditional"/>
      <w:lvlText w:val="%2、"/>
      <w:lvlJc w:val="left"/>
      <w:pPr>
        <w:ind w:left="960" w:hanging="480"/>
      </w:pPr>
    </w:lvl>
    <w:lvl w:ilvl="2" w:tplc="16BEF420" w:tentative="1">
      <w:start w:val="1"/>
      <w:numFmt w:val="lowerRoman"/>
      <w:lvlText w:val="%3."/>
      <w:lvlJc w:val="right"/>
      <w:pPr>
        <w:ind w:left="1440" w:hanging="480"/>
      </w:pPr>
    </w:lvl>
    <w:lvl w:ilvl="3" w:tplc="359E69F6" w:tentative="1">
      <w:start w:val="1"/>
      <w:numFmt w:val="decimal"/>
      <w:lvlText w:val="%4."/>
      <w:lvlJc w:val="left"/>
      <w:pPr>
        <w:ind w:left="1920" w:hanging="480"/>
      </w:pPr>
    </w:lvl>
    <w:lvl w:ilvl="4" w:tplc="922293A2" w:tentative="1">
      <w:start w:val="1"/>
      <w:numFmt w:val="ideographTraditional"/>
      <w:lvlText w:val="%5、"/>
      <w:lvlJc w:val="left"/>
      <w:pPr>
        <w:ind w:left="2400" w:hanging="480"/>
      </w:pPr>
    </w:lvl>
    <w:lvl w:ilvl="5" w:tplc="1674D48C" w:tentative="1">
      <w:start w:val="1"/>
      <w:numFmt w:val="lowerRoman"/>
      <w:lvlText w:val="%6."/>
      <w:lvlJc w:val="right"/>
      <w:pPr>
        <w:ind w:left="2880" w:hanging="480"/>
      </w:pPr>
    </w:lvl>
    <w:lvl w:ilvl="6" w:tplc="BB66D008" w:tentative="1">
      <w:start w:val="1"/>
      <w:numFmt w:val="decimal"/>
      <w:lvlText w:val="%7."/>
      <w:lvlJc w:val="left"/>
      <w:pPr>
        <w:ind w:left="3360" w:hanging="480"/>
      </w:pPr>
    </w:lvl>
    <w:lvl w:ilvl="7" w:tplc="746A7B50" w:tentative="1">
      <w:start w:val="1"/>
      <w:numFmt w:val="ideographTraditional"/>
      <w:lvlText w:val="%8、"/>
      <w:lvlJc w:val="left"/>
      <w:pPr>
        <w:ind w:left="3840" w:hanging="480"/>
      </w:pPr>
    </w:lvl>
    <w:lvl w:ilvl="8" w:tplc="42760DA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BE929E6"/>
    <w:multiLevelType w:val="hybridMultilevel"/>
    <w:tmpl w:val="29ECBA28"/>
    <w:lvl w:ilvl="0" w:tplc="0AFCC942">
      <w:start w:val="1"/>
      <w:numFmt w:val="decimal"/>
      <w:lvlText w:val="(%1)"/>
      <w:lvlJc w:val="left"/>
      <w:pPr>
        <w:ind w:left="360" w:hanging="360"/>
      </w:pPr>
      <w:rPr>
        <w:rFonts w:ascii="Arial" w:eastAsia="新細明體" w:hAnsi="Arial" w:cs="Arial"/>
      </w:rPr>
    </w:lvl>
    <w:lvl w:ilvl="1" w:tplc="9FB22130" w:tentative="1">
      <w:start w:val="1"/>
      <w:numFmt w:val="ideographTraditional"/>
      <w:lvlText w:val="%2、"/>
      <w:lvlJc w:val="left"/>
      <w:pPr>
        <w:ind w:left="960" w:hanging="480"/>
      </w:pPr>
    </w:lvl>
    <w:lvl w:ilvl="2" w:tplc="9670DA18" w:tentative="1">
      <w:start w:val="1"/>
      <w:numFmt w:val="lowerRoman"/>
      <w:lvlText w:val="%3."/>
      <w:lvlJc w:val="right"/>
      <w:pPr>
        <w:ind w:left="1440" w:hanging="480"/>
      </w:pPr>
    </w:lvl>
    <w:lvl w:ilvl="3" w:tplc="5D667F40" w:tentative="1">
      <w:start w:val="1"/>
      <w:numFmt w:val="decimal"/>
      <w:lvlText w:val="%4."/>
      <w:lvlJc w:val="left"/>
      <w:pPr>
        <w:ind w:left="1920" w:hanging="480"/>
      </w:pPr>
    </w:lvl>
    <w:lvl w:ilvl="4" w:tplc="265CDB3E" w:tentative="1">
      <w:start w:val="1"/>
      <w:numFmt w:val="ideographTraditional"/>
      <w:lvlText w:val="%5、"/>
      <w:lvlJc w:val="left"/>
      <w:pPr>
        <w:ind w:left="2400" w:hanging="480"/>
      </w:pPr>
    </w:lvl>
    <w:lvl w:ilvl="5" w:tplc="8C2C072A" w:tentative="1">
      <w:start w:val="1"/>
      <w:numFmt w:val="lowerRoman"/>
      <w:lvlText w:val="%6."/>
      <w:lvlJc w:val="right"/>
      <w:pPr>
        <w:ind w:left="2880" w:hanging="480"/>
      </w:pPr>
    </w:lvl>
    <w:lvl w:ilvl="6" w:tplc="3898AA70" w:tentative="1">
      <w:start w:val="1"/>
      <w:numFmt w:val="decimal"/>
      <w:lvlText w:val="%7."/>
      <w:lvlJc w:val="left"/>
      <w:pPr>
        <w:ind w:left="3360" w:hanging="480"/>
      </w:pPr>
    </w:lvl>
    <w:lvl w:ilvl="7" w:tplc="F95E2A6E" w:tentative="1">
      <w:start w:val="1"/>
      <w:numFmt w:val="ideographTraditional"/>
      <w:lvlText w:val="%8、"/>
      <w:lvlJc w:val="left"/>
      <w:pPr>
        <w:ind w:left="3840" w:hanging="480"/>
      </w:pPr>
    </w:lvl>
    <w:lvl w:ilvl="8" w:tplc="3DFE8C2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EE962CF"/>
    <w:multiLevelType w:val="hybridMultilevel"/>
    <w:tmpl w:val="DE60CD5E"/>
    <w:lvl w:ilvl="0" w:tplc="0BFC150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30629FEA" w:tentative="1">
      <w:start w:val="1"/>
      <w:numFmt w:val="ideographTraditional"/>
      <w:lvlText w:val="%2、"/>
      <w:lvlJc w:val="left"/>
      <w:pPr>
        <w:ind w:left="960" w:hanging="480"/>
      </w:pPr>
    </w:lvl>
    <w:lvl w:ilvl="2" w:tplc="4EB0195A" w:tentative="1">
      <w:start w:val="1"/>
      <w:numFmt w:val="lowerRoman"/>
      <w:lvlText w:val="%3."/>
      <w:lvlJc w:val="right"/>
      <w:pPr>
        <w:ind w:left="1440" w:hanging="480"/>
      </w:pPr>
    </w:lvl>
    <w:lvl w:ilvl="3" w:tplc="D5BAC56C" w:tentative="1">
      <w:start w:val="1"/>
      <w:numFmt w:val="decimal"/>
      <w:lvlText w:val="%4."/>
      <w:lvlJc w:val="left"/>
      <w:pPr>
        <w:ind w:left="1920" w:hanging="480"/>
      </w:pPr>
    </w:lvl>
    <w:lvl w:ilvl="4" w:tplc="6AAE2860" w:tentative="1">
      <w:start w:val="1"/>
      <w:numFmt w:val="ideographTraditional"/>
      <w:lvlText w:val="%5、"/>
      <w:lvlJc w:val="left"/>
      <w:pPr>
        <w:ind w:left="2400" w:hanging="480"/>
      </w:pPr>
    </w:lvl>
    <w:lvl w:ilvl="5" w:tplc="5A4A3042" w:tentative="1">
      <w:start w:val="1"/>
      <w:numFmt w:val="lowerRoman"/>
      <w:lvlText w:val="%6."/>
      <w:lvlJc w:val="right"/>
      <w:pPr>
        <w:ind w:left="2880" w:hanging="480"/>
      </w:pPr>
    </w:lvl>
    <w:lvl w:ilvl="6" w:tplc="DEACEDF2" w:tentative="1">
      <w:start w:val="1"/>
      <w:numFmt w:val="decimal"/>
      <w:lvlText w:val="%7."/>
      <w:lvlJc w:val="left"/>
      <w:pPr>
        <w:ind w:left="3360" w:hanging="480"/>
      </w:pPr>
    </w:lvl>
    <w:lvl w:ilvl="7" w:tplc="E6A6236A" w:tentative="1">
      <w:start w:val="1"/>
      <w:numFmt w:val="ideographTraditional"/>
      <w:lvlText w:val="%8、"/>
      <w:lvlJc w:val="left"/>
      <w:pPr>
        <w:ind w:left="3840" w:hanging="480"/>
      </w:pPr>
    </w:lvl>
    <w:lvl w:ilvl="8" w:tplc="1A7ED0A8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D81"/>
    <w:rsid w:val="000478E6"/>
    <w:rsid w:val="00066051"/>
    <w:rsid w:val="000C27D0"/>
    <w:rsid w:val="001F5E6B"/>
    <w:rsid w:val="00442DE1"/>
    <w:rsid w:val="004F100B"/>
    <w:rsid w:val="005E091F"/>
    <w:rsid w:val="008F709D"/>
    <w:rsid w:val="009022D6"/>
    <w:rsid w:val="00A36A3C"/>
    <w:rsid w:val="00A41B6E"/>
    <w:rsid w:val="00A451CD"/>
    <w:rsid w:val="00AB1D81"/>
    <w:rsid w:val="00B071B8"/>
    <w:rsid w:val="00BA6773"/>
    <w:rsid w:val="00C63FD5"/>
    <w:rsid w:val="00E5100F"/>
    <w:rsid w:val="00E911B3"/>
    <w:rsid w:val="00F93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6C429"/>
  <w15:chartTrackingRefBased/>
  <w15:docId w15:val="{B42EBB64-EE5B-4F81-8F0E-BDA9C6AE2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F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63FD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63F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63FD5"/>
    <w:rPr>
      <w:sz w:val="20"/>
      <w:szCs w:val="20"/>
    </w:rPr>
  </w:style>
  <w:style w:type="paragraph" w:styleId="a7">
    <w:name w:val="List Paragraph"/>
    <w:basedOn w:val="a"/>
    <w:uiPriority w:val="34"/>
    <w:qFormat/>
    <w:rsid w:val="00A41B6E"/>
    <w:pPr>
      <w:ind w:leftChars="200" w:left="480"/>
    </w:pPr>
  </w:style>
  <w:style w:type="paragraph" w:styleId="a8">
    <w:name w:val="Revision"/>
    <w:hidden/>
    <w:uiPriority w:val="99"/>
    <w:semiHidden/>
    <w:rsid w:val="00A36A3C"/>
  </w:style>
  <w:style w:type="character" w:styleId="a9">
    <w:name w:val="annotation reference"/>
    <w:basedOn w:val="a0"/>
    <w:uiPriority w:val="99"/>
    <w:semiHidden/>
    <w:unhideWhenUsed/>
    <w:rsid w:val="00E5100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E5100F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sid w:val="00E5100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5100F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E510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g Bryan</dc:creator>
  <cp:lastModifiedBy>堯 hung</cp:lastModifiedBy>
  <cp:revision>2</cp:revision>
  <dcterms:created xsi:type="dcterms:W3CDTF">2023-01-04T06:49:00Z</dcterms:created>
  <dcterms:modified xsi:type="dcterms:W3CDTF">2023-01-04T06:49:00Z</dcterms:modified>
</cp:coreProperties>
</file>